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213EB7" w14:textId="0871664B" w:rsidR="00BF0B8A" w:rsidRPr="001440CA" w:rsidRDefault="00E97834" w:rsidP="001440CA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E97834">
        <w:rPr>
          <w:rFonts w:ascii="Arial" w:hAnsi="Arial" w:cs="Arial" w:hint="eastAsia"/>
          <w:b/>
          <w:color w:val="000000" w:themeColor="text1"/>
          <w:sz w:val="22"/>
          <w:szCs w:val="22"/>
          <w:lang w:val="en-GB"/>
        </w:rPr>
        <w:t>Supplementary t</w:t>
      </w:r>
      <w:r w:rsidRPr="00E97834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 xml:space="preserve">able </w:t>
      </w:r>
      <w:r>
        <w:rPr>
          <w:rFonts w:ascii="Arial" w:hAnsi="Arial" w:cs="Arial" w:hint="eastAsia"/>
          <w:b/>
          <w:color w:val="000000" w:themeColor="text1"/>
          <w:sz w:val="22"/>
          <w:szCs w:val="22"/>
          <w:lang w:val="en-GB"/>
        </w:rPr>
        <w:t>2</w:t>
      </w:r>
      <w:r w:rsidR="001440CA" w:rsidRPr="009B16C0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 xml:space="preserve">. </w:t>
      </w:r>
      <w:r w:rsidR="00A75690" w:rsidRPr="00A75690">
        <w:rPr>
          <w:rFonts w:ascii="Arial" w:hAnsi="Arial" w:cs="Arial"/>
          <w:b/>
          <w:color w:val="000000" w:themeColor="text1"/>
          <w:sz w:val="22"/>
          <w:szCs w:val="22"/>
        </w:rPr>
        <w:t xml:space="preserve">Summary of </w:t>
      </w:r>
      <w:r w:rsidR="00877F91">
        <w:rPr>
          <w:rFonts w:ascii="Arial" w:hAnsi="Arial" w:cs="Arial"/>
          <w:b/>
          <w:color w:val="000000" w:themeColor="text1"/>
          <w:sz w:val="22"/>
          <w:szCs w:val="22"/>
        </w:rPr>
        <w:t>Open</w:t>
      </w:r>
      <w:r w:rsidR="00A75690" w:rsidRPr="00A75690">
        <w:rPr>
          <w:rFonts w:ascii="Arial" w:hAnsi="Arial" w:cs="Arial"/>
          <w:b/>
          <w:color w:val="000000" w:themeColor="text1"/>
          <w:sz w:val="22"/>
          <w:szCs w:val="22"/>
        </w:rPr>
        <w:t xml:space="preserve"> Group Population with Breed, </w:t>
      </w:r>
      <w:r w:rsidR="00A51A11">
        <w:rPr>
          <w:rFonts w:ascii="Arial" w:hAnsi="Arial" w:cs="Arial"/>
          <w:b/>
          <w:color w:val="000000" w:themeColor="text1"/>
          <w:sz w:val="22"/>
          <w:szCs w:val="22"/>
        </w:rPr>
        <w:t>Gender, Age, Laterality</w:t>
      </w:r>
      <w:r w:rsidR="00A75690">
        <w:rPr>
          <w:rFonts w:ascii="Arial" w:hAnsi="Arial" w:cs="Arial"/>
          <w:b/>
          <w:color w:val="000000" w:themeColor="text1"/>
          <w:sz w:val="22"/>
          <w:szCs w:val="22"/>
        </w:rPr>
        <w:t xml:space="preserve"> and </w:t>
      </w:r>
      <w:r w:rsidR="00A75690" w:rsidRPr="00A75690">
        <w:rPr>
          <w:rFonts w:ascii="Arial" w:hAnsi="Arial" w:cs="Arial"/>
          <w:b/>
          <w:color w:val="000000" w:themeColor="text1"/>
          <w:sz w:val="22"/>
          <w:szCs w:val="22"/>
        </w:rPr>
        <w:t>IOP</w:t>
      </w:r>
    </w:p>
    <w:p w14:paraId="61F3D581" w14:textId="77777777" w:rsidR="001440CA" w:rsidRDefault="001440CA" w:rsidP="00BF0B8A"/>
    <w:tbl>
      <w:tblPr>
        <w:tblStyle w:val="a3"/>
        <w:tblpPr w:leftFromText="142" w:rightFromText="142" w:vertAnchor="text" w:horzAnchor="margin" w:tblpY="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1530"/>
        <w:gridCol w:w="1503"/>
        <w:gridCol w:w="1503"/>
        <w:gridCol w:w="1503"/>
      </w:tblGrid>
      <w:tr w:rsidR="001440CA" w14:paraId="4653E49E" w14:textId="77777777" w:rsidTr="00B805D5">
        <w:tc>
          <w:tcPr>
            <w:tcW w:w="1701" w:type="dxa"/>
            <w:tcBorders>
              <w:right w:val="nil"/>
            </w:tcBorders>
            <w:vAlign w:val="center"/>
          </w:tcPr>
          <w:p w14:paraId="1D914E1D" w14:textId="7044F00E" w:rsidR="001440CA" w:rsidRPr="008B19B4" w:rsidRDefault="006059E0" w:rsidP="001440C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I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A6E82FA" w14:textId="55A93673" w:rsidR="001440CA" w:rsidRPr="006059E0" w:rsidRDefault="00A75690" w:rsidP="001440C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059E0">
              <w:rPr>
                <w:rFonts w:ascii="Times New Roman" w:hAnsi="Times New Roman" w:cs="Times New Roman"/>
                <w:b/>
                <w:bCs/>
                <w:szCs w:val="20"/>
              </w:rPr>
              <w:t>Breed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CA3A5DC" w14:textId="2ACB5C18" w:rsidR="001440CA" w:rsidRPr="006059E0" w:rsidRDefault="00A75690" w:rsidP="001440C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059E0">
              <w:rPr>
                <w:rFonts w:ascii="Times New Roman" w:hAnsi="Times New Roman" w:cs="Times New Roman"/>
                <w:b/>
                <w:bCs/>
                <w:szCs w:val="20"/>
              </w:rPr>
              <w:t>Gender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1D1EB820" w14:textId="24621E25" w:rsidR="001440CA" w:rsidRPr="006059E0" w:rsidRDefault="00A75690" w:rsidP="001440C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059E0">
              <w:rPr>
                <w:rFonts w:ascii="Times New Roman" w:hAnsi="Times New Roman" w:cs="Times New Roman"/>
                <w:b/>
                <w:bCs/>
                <w:szCs w:val="20"/>
              </w:rPr>
              <w:t>Age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3E8A56E0" w14:textId="408C7BC9" w:rsidR="001440CA" w:rsidRPr="006059E0" w:rsidRDefault="00A75690" w:rsidP="001440C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059E0">
              <w:rPr>
                <w:rFonts w:ascii="Times New Roman" w:hAnsi="Times New Roman" w:cs="Times New Roman"/>
                <w:b/>
                <w:bCs/>
                <w:szCs w:val="20"/>
              </w:rPr>
              <w:t>Laterality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5C33B281" w14:textId="0B26EC99" w:rsidR="001440CA" w:rsidRPr="006059E0" w:rsidRDefault="00A75690" w:rsidP="001440C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059E0">
              <w:rPr>
                <w:rFonts w:ascii="Times New Roman" w:hAnsi="Times New Roman" w:cs="Times New Roman"/>
                <w:b/>
                <w:bCs/>
                <w:szCs w:val="20"/>
              </w:rPr>
              <w:t>IOP</w:t>
            </w:r>
          </w:p>
        </w:tc>
      </w:tr>
      <w:tr w:rsidR="001440CA" w14:paraId="4B6CE6F2" w14:textId="77777777" w:rsidTr="00B805D5">
        <w:tc>
          <w:tcPr>
            <w:tcW w:w="1701" w:type="dxa"/>
            <w:tcBorders>
              <w:right w:val="nil"/>
            </w:tcBorders>
            <w:vAlign w:val="center"/>
          </w:tcPr>
          <w:p w14:paraId="1B764E81" w14:textId="3AF7ECE9" w:rsidR="001440CA" w:rsidRPr="006059E0" w:rsidRDefault="00B805D5" w:rsidP="001440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</w:t>
            </w:r>
            <w:r w:rsidR="006059E0" w:rsidRPr="006059E0">
              <w:rPr>
                <w:rFonts w:ascii="Times New Roman" w:hAnsi="Times New Roman" w:cs="Times New Roman"/>
                <w:szCs w:val="20"/>
              </w:rPr>
              <w:t>G 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4AE5AD2" w14:textId="79BF45E6" w:rsidR="001440CA" w:rsidRPr="008B19B4" w:rsidRDefault="00B805D5" w:rsidP="001440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oodle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4FDEE75B" w14:textId="2CFEF593" w:rsidR="001440CA" w:rsidRPr="008B19B4" w:rsidRDefault="00B805D5" w:rsidP="001440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F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355E6952" w14:textId="09D3DEFC" w:rsidR="001440CA" w:rsidRPr="008B19B4" w:rsidRDefault="00B805D5" w:rsidP="001440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</w:t>
            </w:r>
            <w:r w:rsidR="006059E0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01FB51C6" w14:textId="6645DB5E" w:rsidR="001440CA" w:rsidRPr="008B19B4" w:rsidRDefault="006059E0" w:rsidP="001440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D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217CCA62" w14:textId="1BDB82AB" w:rsidR="001440CA" w:rsidRPr="008B19B4" w:rsidRDefault="006059E0" w:rsidP="001440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 w:rsidR="00B805D5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6059E0" w14:paraId="3726AA27" w14:textId="77777777" w:rsidTr="00B805D5">
        <w:tc>
          <w:tcPr>
            <w:tcW w:w="1701" w:type="dxa"/>
            <w:tcBorders>
              <w:right w:val="nil"/>
            </w:tcBorders>
            <w:vAlign w:val="center"/>
          </w:tcPr>
          <w:p w14:paraId="23271056" w14:textId="6C6CD50C" w:rsidR="006059E0" w:rsidRPr="006059E0" w:rsidRDefault="00B805D5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</w:t>
            </w:r>
            <w:r w:rsidRPr="006059E0">
              <w:rPr>
                <w:rFonts w:ascii="Times New Roman" w:hAnsi="Times New Roman" w:cs="Times New Roman"/>
                <w:szCs w:val="20"/>
              </w:rPr>
              <w:t>G 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CAA6EE3" w14:textId="4C2DEEE2" w:rsidR="006059E0" w:rsidRDefault="00B805D5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oodle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16CC46C" w14:textId="7A3AC41A" w:rsidR="006059E0" w:rsidRDefault="00B805D5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F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64B8216C" w14:textId="3A389CAD" w:rsidR="006059E0" w:rsidRDefault="00B805D5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</w:t>
            </w:r>
            <w:r w:rsidR="006059E0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06E7234D" w14:textId="38B861C9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S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6C41E622" w14:textId="172D5BCE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 w:rsidR="00B805D5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059E0" w14:paraId="7F12D0A2" w14:textId="77777777" w:rsidTr="00B805D5">
        <w:tc>
          <w:tcPr>
            <w:tcW w:w="1701" w:type="dxa"/>
            <w:tcBorders>
              <w:right w:val="nil"/>
            </w:tcBorders>
            <w:vAlign w:val="center"/>
          </w:tcPr>
          <w:p w14:paraId="018CF5BA" w14:textId="076F7433" w:rsidR="006059E0" w:rsidRPr="006059E0" w:rsidRDefault="00B805D5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</w:t>
            </w:r>
            <w:r w:rsidR="006059E0" w:rsidRPr="006059E0">
              <w:rPr>
                <w:rFonts w:ascii="Times New Roman" w:hAnsi="Times New Roman" w:cs="Times New Roman"/>
                <w:szCs w:val="20"/>
              </w:rPr>
              <w:t>G 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7BB9EEA" w14:textId="596C6745" w:rsidR="006059E0" w:rsidRDefault="00B805D5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ichon frise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13CC2F48" w14:textId="7B0B9749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F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1B3EABF2" w14:textId="52F5A47B" w:rsidR="006059E0" w:rsidRDefault="00B805D5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.4</w:t>
            </w:r>
            <w:r w:rsidR="006059E0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4E572962" w14:textId="7DFF1B34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D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00DB7B38" w14:textId="75386BAB" w:rsidR="006059E0" w:rsidRDefault="00B805D5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</w:t>
            </w:r>
          </w:p>
        </w:tc>
      </w:tr>
      <w:tr w:rsidR="00B805D5" w14:paraId="54C95165" w14:textId="77777777" w:rsidTr="00B805D5">
        <w:tc>
          <w:tcPr>
            <w:tcW w:w="1701" w:type="dxa"/>
            <w:tcBorders>
              <w:right w:val="nil"/>
            </w:tcBorders>
            <w:vAlign w:val="center"/>
          </w:tcPr>
          <w:p w14:paraId="6423F71A" w14:textId="153E63A9" w:rsidR="00B805D5" w:rsidRPr="006059E0" w:rsidRDefault="00B805D5" w:rsidP="00B805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</w:t>
            </w:r>
            <w:r w:rsidRPr="006059E0">
              <w:rPr>
                <w:rFonts w:ascii="Times New Roman" w:hAnsi="Times New Roman" w:cs="Times New Roman"/>
                <w:szCs w:val="20"/>
              </w:rPr>
              <w:t>G 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2CB91A9" w14:textId="26445DE9" w:rsidR="00B805D5" w:rsidRDefault="00B805D5" w:rsidP="00B805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ichon frise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669FEBD7" w14:textId="76022C98" w:rsidR="00B805D5" w:rsidRDefault="00B805D5" w:rsidP="00B805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F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20278314" w14:textId="589B28D0" w:rsidR="00B805D5" w:rsidRDefault="00B805D5" w:rsidP="00B805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.4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26DC664A" w14:textId="375CFA55" w:rsidR="00B805D5" w:rsidRDefault="00B805D5" w:rsidP="00B805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S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704CFE6B" w14:textId="7554C429" w:rsidR="00B805D5" w:rsidRDefault="00B805D5" w:rsidP="00B805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3</w:t>
            </w:r>
          </w:p>
        </w:tc>
      </w:tr>
      <w:tr w:rsidR="006059E0" w14:paraId="0C4BECA7" w14:textId="77777777" w:rsidTr="00B805D5">
        <w:tc>
          <w:tcPr>
            <w:tcW w:w="1701" w:type="dxa"/>
            <w:tcBorders>
              <w:right w:val="nil"/>
            </w:tcBorders>
            <w:vAlign w:val="center"/>
          </w:tcPr>
          <w:p w14:paraId="21A63CE4" w14:textId="1636D93F" w:rsidR="006059E0" w:rsidRPr="006059E0" w:rsidRDefault="00F86F2E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</w:t>
            </w:r>
            <w:r w:rsidR="006059E0" w:rsidRPr="006059E0">
              <w:rPr>
                <w:rFonts w:ascii="Times New Roman" w:hAnsi="Times New Roman" w:cs="Times New Roman"/>
                <w:szCs w:val="20"/>
              </w:rPr>
              <w:t>G 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17AC49C" w14:textId="1031AB25" w:rsidR="006059E0" w:rsidRDefault="00F86F2E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omeranian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5DD5369D" w14:textId="4F88AD87" w:rsidR="006059E0" w:rsidRDefault="00F86F2E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F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579D09BD" w14:textId="5D75BE99" w:rsidR="006059E0" w:rsidRDefault="00F86F2E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</w:t>
            </w:r>
            <w:r w:rsidR="006059E0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3E8B81C2" w14:textId="523D4EBA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D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08FDD11D" w14:textId="7417F168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 w:rsidR="00F86F2E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6059E0" w14:paraId="4D8B1FA7" w14:textId="77777777" w:rsidTr="00B805D5">
        <w:tc>
          <w:tcPr>
            <w:tcW w:w="1701" w:type="dxa"/>
            <w:tcBorders>
              <w:right w:val="nil"/>
            </w:tcBorders>
            <w:vAlign w:val="center"/>
          </w:tcPr>
          <w:p w14:paraId="4F9A670B" w14:textId="13B1A037" w:rsidR="006059E0" w:rsidRPr="006059E0" w:rsidRDefault="00F86F2E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</w:t>
            </w:r>
            <w:r w:rsidR="006059E0" w:rsidRPr="006059E0">
              <w:rPr>
                <w:rFonts w:ascii="Times New Roman" w:hAnsi="Times New Roman" w:cs="Times New Roman"/>
                <w:szCs w:val="20"/>
              </w:rPr>
              <w:t>G 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16FDE78" w14:textId="4D3830FD" w:rsidR="006059E0" w:rsidRDefault="00F86F2E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omeranian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6BB69AC0" w14:textId="4BCC4D6E" w:rsidR="006059E0" w:rsidRDefault="00F86F2E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F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575BAD03" w14:textId="01D78B52" w:rsidR="006059E0" w:rsidRDefault="00F86F2E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</w:t>
            </w:r>
            <w:r w:rsidR="006059E0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73093044" w14:textId="1F5BE5EF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S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428D9B49" w14:textId="52B16EA5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 w:rsidR="00F86F2E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6059E0" w14:paraId="58F7A3FA" w14:textId="77777777" w:rsidTr="00B805D5">
        <w:tc>
          <w:tcPr>
            <w:tcW w:w="1701" w:type="dxa"/>
            <w:tcBorders>
              <w:right w:val="nil"/>
            </w:tcBorders>
            <w:vAlign w:val="center"/>
          </w:tcPr>
          <w:p w14:paraId="6A95A2C2" w14:textId="09AFA941" w:rsidR="006059E0" w:rsidRPr="006059E0" w:rsidRDefault="00F86F2E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</w:t>
            </w:r>
            <w:r w:rsidR="006059E0">
              <w:rPr>
                <w:rFonts w:ascii="Times New Roman" w:hAnsi="Times New Roman" w:cs="Times New Roman"/>
                <w:szCs w:val="20"/>
              </w:rPr>
              <w:t>G 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991CBF0" w14:textId="5AB76E84" w:rsidR="006059E0" w:rsidRDefault="00F86F2E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hih tzu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9497966" w14:textId="717B9EE3" w:rsidR="006059E0" w:rsidRDefault="00F86F2E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F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52C31545" w14:textId="2F44DE11" w:rsidR="006059E0" w:rsidRDefault="00F86F2E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.88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2113E264" w14:textId="7FAC307C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D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12E0E681" w14:textId="22D42DB1" w:rsidR="006059E0" w:rsidRDefault="00F86F2E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7</w:t>
            </w:r>
          </w:p>
        </w:tc>
      </w:tr>
      <w:tr w:rsidR="00F86F2E" w14:paraId="11D43169" w14:textId="77777777" w:rsidTr="00B805D5">
        <w:tc>
          <w:tcPr>
            <w:tcW w:w="1701" w:type="dxa"/>
            <w:tcBorders>
              <w:right w:val="nil"/>
            </w:tcBorders>
            <w:vAlign w:val="center"/>
          </w:tcPr>
          <w:p w14:paraId="6D394C9E" w14:textId="6BB6BFDE" w:rsidR="00F86F2E" w:rsidRDefault="00F86F2E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G 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A3D2E67" w14:textId="5651366D" w:rsidR="00F86F2E" w:rsidRDefault="00F86F2E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hih tzu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829F990" w14:textId="4F7B260A" w:rsidR="00F86F2E" w:rsidRDefault="00F86F2E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F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6D57E27A" w14:textId="3CDA03AC" w:rsidR="00F86F2E" w:rsidRDefault="00F86F2E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.88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5F984201" w14:textId="2F5D46AD" w:rsidR="00F86F2E" w:rsidRDefault="00F86F2E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S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6F28F88D" w14:textId="2D4A510F" w:rsidR="00F86F2E" w:rsidRDefault="00F86F2E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9</w:t>
            </w:r>
          </w:p>
        </w:tc>
      </w:tr>
      <w:tr w:rsidR="00F86F2E" w14:paraId="0E00799C" w14:textId="77777777" w:rsidTr="00B805D5">
        <w:tc>
          <w:tcPr>
            <w:tcW w:w="1701" w:type="dxa"/>
            <w:tcBorders>
              <w:right w:val="nil"/>
            </w:tcBorders>
            <w:vAlign w:val="center"/>
          </w:tcPr>
          <w:p w14:paraId="7CB9ACF3" w14:textId="04EA2AAD" w:rsidR="00F86F2E" w:rsidRDefault="00F86F2E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G 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A2CDA57" w14:textId="292AAD69" w:rsidR="00F86F2E" w:rsidRDefault="00F86F2E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hih tzu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5C12362" w14:textId="6B8C77A2" w:rsidR="00F86F2E" w:rsidRDefault="00F86F2E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M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7D77301A" w14:textId="268AF338" w:rsidR="00F86F2E" w:rsidRDefault="00F86F2E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607D5CEA" w14:textId="1F39AB86" w:rsidR="00F86F2E" w:rsidRDefault="00F86F2E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D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4462666F" w14:textId="3DF69FC2" w:rsidR="00F86F2E" w:rsidRDefault="00F86F2E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0</w:t>
            </w:r>
          </w:p>
        </w:tc>
      </w:tr>
      <w:tr w:rsidR="00F86F2E" w14:paraId="6BC7AC83" w14:textId="77777777" w:rsidTr="00B805D5">
        <w:tc>
          <w:tcPr>
            <w:tcW w:w="1701" w:type="dxa"/>
            <w:tcBorders>
              <w:right w:val="nil"/>
            </w:tcBorders>
            <w:vAlign w:val="center"/>
          </w:tcPr>
          <w:p w14:paraId="2BBA49E1" w14:textId="7A1199AF" w:rsidR="00F86F2E" w:rsidRDefault="00F86F2E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G 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4B10891" w14:textId="45229702" w:rsidR="00F86F2E" w:rsidRDefault="00F86F2E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hih tzu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6A2759F" w14:textId="5E86F9F5" w:rsidR="00F86F2E" w:rsidRDefault="00F86F2E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M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11873187" w14:textId="7D8AD38F" w:rsidR="00F86F2E" w:rsidRDefault="00F86F2E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0A83B694" w14:textId="732BEF7F" w:rsidR="00F86F2E" w:rsidRDefault="00F86F2E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S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79FFF785" w14:textId="2170293F" w:rsidR="00F86F2E" w:rsidRDefault="00F86F2E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7</w:t>
            </w:r>
          </w:p>
        </w:tc>
      </w:tr>
      <w:tr w:rsidR="00F86F2E" w14:paraId="207F7BE7" w14:textId="77777777" w:rsidTr="00B805D5">
        <w:tc>
          <w:tcPr>
            <w:tcW w:w="1701" w:type="dxa"/>
            <w:tcBorders>
              <w:right w:val="nil"/>
            </w:tcBorders>
            <w:vAlign w:val="center"/>
          </w:tcPr>
          <w:p w14:paraId="2E005B0B" w14:textId="0178C2B4" w:rsidR="00F86F2E" w:rsidRDefault="002861DF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</w:t>
            </w:r>
            <w:r w:rsidR="00F86F2E">
              <w:rPr>
                <w:rFonts w:ascii="Times New Roman" w:hAnsi="Times New Roman" w:cs="Times New Roman"/>
                <w:szCs w:val="20"/>
              </w:rPr>
              <w:t>G 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EB18EE9" w14:textId="339353F1" w:rsidR="00F86F2E" w:rsidRDefault="002861DF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ltese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5CC45949" w14:textId="7AD39DF7" w:rsidR="00F86F2E" w:rsidRDefault="002861DF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M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73A21AC9" w14:textId="3A300C51" w:rsidR="00F86F2E" w:rsidRDefault="002861DF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3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2CEA85FC" w14:textId="3EE7A9A4" w:rsidR="00F86F2E" w:rsidRDefault="00F86F2E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D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3C22DCDA" w14:textId="3E6C1ACA" w:rsidR="00F86F2E" w:rsidRDefault="002861DF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9</w:t>
            </w:r>
          </w:p>
        </w:tc>
      </w:tr>
      <w:tr w:rsidR="00F86F2E" w14:paraId="3B57A396" w14:textId="77777777" w:rsidTr="00B805D5">
        <w:tc>
          <w:tcPr>
            <w:tcW w:w="1701" w:type="dxa"/>
            <w:tcBorders>
              <w:right w:val="nil"/>
            </w:tcBorders>
            <w:vAlign w:val="center"/>
          </w:tcPr>
          <w:p w14:paraId="2B896BAC" w14:textId="6F83ABBB" w:rsidR="00F86F2E" w:rsidRDefault="002861DF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G 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1F46F83" w14:textId="1C02010C" w:rsidR="00F86F2E" w:rsidRDefault="002861DF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ixed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966E01D" w14:textId="05A40871" w:rsidR="00F86F2E" w:rsidRDefault="002861DF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M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6AB0851C" w14:textId="4E6029FC" w:rsidR="00F86F2E" w:rsidRDefault="002861DF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10EF7571" w14:textId="5EF4733D" w:rsidR="00F86F2E" w:rsidRDefault="002861DF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S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4D79239A" w14:textId="1F07BAF7" w:rsidR="00F86F2E" w:rsidRDefault="002861DF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</w:t>
            </w:r>
          </w:p>
        </w:tc>
      </w:tr>
      <w:tr w:rsidR="00F86F2E" w14:paraId="20F2AC0F" w14:textId="77777777" w:rsidTr="00B805D5">
        <w:tc>
          <w:tcPr>
            <w:tcW w:w="1701" w:type="dxa"/>
            <w:tcBorders>
              <w:right w:val="nil"/>
            </w:tcBorders>
            <w:vAlign w:val="center"/>
          </w:tcPr>
          <w:p w14:paraId="57CDB346" w14:textId="2A13C48F" w:rsidR="00F86F2E" w:rsidRDefault="002861DF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G 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963708E" w14:textId="5981C3D0" w:rsidR="00F86F2E" w:rsidRDefault="002861DF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eagle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46E1AF2F" w14:textId="4B86A002" w:rsidR="00F86F2E" w:rsidRDefault="002861DF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F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5B0A6F5F" w14:textId="0EE61B31" w:rsidR="00F86F2E" w:rsidRDefault="002861DF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3A5F6C6C" w14:textId="4386E8C2" w:rsidR="00F86F2E" w:rsidRDefault="002861DF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D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79CF4E10" w14:textId="7F16E421" w:rsidR="00F86F2E" w:rsidRDefault="002861DF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4</w:t>
            </w:r>
          </w:p>
        </w:tc>
      </w:tr>
      <w:tr w:rsidR="00F86F2E" w14:paraId="1EE1BC3A" w14:textId="77777777" w:rsidTr="00B805D5">
        <w:tc>
          <w:tcPr>
            <w:tcW w:w="1701" w:type="dxa"/>
            <w:tcBorders>
              <w:right w:val="nil"/>
            </w:tcBorders>
            <w:vAlign w:val="center"/>
          </w:tcPr>
          <w:p w14:paraId="4BC6718E" w14:textId="6B3AF00A" w:rsidR="00F86F2E" w:rsidRDefault="002861DF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G 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6FF2211" w14:textId="1C6D0DD8" w:rsidR="00F86F2E" w:rsidRDefault="00F86F2E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oodle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54CA929B" w14:textId="1EB8DD87" w:rsidR="00F86F2E" w:rsidRDefault="00F86F2E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F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7A67397E" w14:textId="7A86496C" w:rsidR="00F86F2E" w:rsidRDefault="002861DF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65159A45" w14:textId="6264DB4E" w:rsidR="00F86F2E" w:rsidRDefault="002861DF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D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08CC40E1" w14:textId="6BA11497" w:rsidR="00F86F2E" w:rsidRDefault="002861DF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</w:t>
            </w:r>
          </w:p>
        </w:tc>
      </w:tr>
      <w:tr w:rsidR="00F86F2E" w14:paraId="1AA915CC" w14:textId="77777777" w:rsidTr="00B805D5">
        <w:tc>
          <w:tcPr>
            <w:tcW w:w="1701" w:type="dxa"/>
            <w:tcBorders>
              <w:right w:val="nil"/>
            </w:tcBorders>
            <w:vAlign w:val="center"/>
          </w:tcPr>
          <w:p w14:paraId="76A0EE32" w14:textId="063D7C49" w:rsidR="00F86F2E" w:rsidRDefault="002861DF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G 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6DEE409" w14:textId="751BDA3D" w:rsidR="00F86F2E" w:rsidRDefault="00F86F2E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ltese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7FDEE816" w14:textId="6211F931" w:rsidR="00F86F2E" w:rsidRDefault="00F86F2E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M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257A8463" w14:textId="13DAF79A" w:rsidR="00F86F2E" w:rsidRDefault="002861DF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68358F1F" w14:textId="0B882656" w:rsidR="00F86F2E" w:rsidRDefault="002861DF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S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69C08B33" w14:textId="12C16A36" w:rsidR="00F86F2E" w:rsidRDefault="00F86F2E" w:rsidP="00F8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</w:t>
            </w:r>
          </w:p>
        </w:tc>
      </w:tr>
    </w:tbl>
    <w:p w14:paraId="59990851" w14:textId="77777777" w:rsidR="001440CA" w:rsidRDefault="001440CA" w:rsidP="00BF0B8A"/>
    <w:p w14:paraId="6B50B86A" w14:textId="2A253F7F" w:rsidR="00BF0B8A" w:rsidRDefault="00BF0B8A" w:rsidP="002B24A9">
      <w:pPr>
        <w:widowControl/>
        <w:wordWrap/>
        <w:autoSpaceDE/>
        <w:autoSpaceDN/>
      </w:pPr>
    </w:p>
    <w:sectPr w:rsidR="00BF0B8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8600A1" w14:textId="77777777" w:rsidR="005F78E1" w:rsidRDefault="005F78E1" w:rsidP="001440CA">
      <w:r>
        <w:separator/>
      </w:r>
    </w:p>
  </w:endnote>
  <w:endnote w:type="continuationSeparator" w:id="0">
    <w:p w14:paraId="55F2953C" w14:textId="77777777" w:rsidR="005F78E1" w:rsidRDefault="005F78E1" w:rsidP="001440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127FC1" w14:textId="77777777" w:rsidR="005F78E1" w:rsidRDefault="005F78E1" w:rsidP="001440CA">
      <w:r>
        <w:separator/>
      </w:r>
    </w:p>
  </w:footnote>
  <w:footnote w:type="continuationSeparator" w:id="0">
    <w:p w14:paraId="31B143A9" w14:textId="77777777" w:rsidR="005F78E1" w:rsidRDefault="005F78E1" w:rsidP="001440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03C"/>
    <w:rsid w:val="00006102"/>
    <w:rsid w:val="00020177"/>
    <w:rsid w:val="00045E84"/>
    <w:rsid w:val="00057640"/>
    <w:rsid w:val="001440CA"/>
    <w:rsid w:val="001769B7"/>
    <w:rsid w:val="001E0753"/>
    <w:rsid w:val="002861DF"/>
    <w:rsid w:val="002B24A9"/>
    <w:rsid w:val="002D0A40"/>
    <w:rsid w:val="002F1866"/>
    <w:rsid w:val="002F3FFE"/>
    <w:rsid w:val="00374348"/>
    <w:rsid w:val="00395D69"/>
    <w:rsid w:val="003B236D"/>
    <w:rsid w:val="0046334C"/>
    <w:rsid w:val="004A25CB"/>
    <w:rsid w:val="004B459C"/>
    <w:rsid w:val="004C2BBA"/>
    <w:rsid w:val="00583C6B"/>
    <w:rsid w:val="005A1D1A"/>
    <w:rsid w:val="005E0338"/>
    <w:rsid w:val="005F78E1"/>
    <w:rsid w:val="006059E0"/>
    <w:rsid w:val="00642BCA"/>
    <w:rsid w:val="006A41FA"/>
    <w:rsid w:val="007862E1"/>
    <w:rsid w:val="00843AB7"/>
    <w:rsid w:val="00877F91"/>
    <w:rsid w:val="008B19B4"/>
    <w:rsid w:val="00906E25"/>
    <w:rsid w:val="009371EB"/>
    <w:rsid w:val="00963238"/>
    <w:rsid w:val="009A26E7"/>
    <w:rsid w:val="00A51A11"/>
    <w:rsid w:val="00A75690"/>
    <w:rsid w:val="00B805D5"/>
    <w:rsid w:val="00BF0B8A"/>
    <w:rsid w:val="00C3003C"/>
    <w:rsid w:val="00DA3C52"/>
    <w:rsid w:val="00DB70F1"/>
    <w:rsid w:val="00E10902"/>
    <w:rsid w:val="00E479CF"/>
    <w:rsid w:val="00E97834"/>
    <w:rsid w:val="00F820C0"/>
    <w:rsid w:val="00F86F2E"/>
    <w:rsid w:val="00FB4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4FB1DB"/>
  <w15:chartTrackingRefBased/>
  <w15:docId w15:val="{3B0397F4-E390-B040-95E6-F1874CA65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00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440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440CA"/>
  </w:style>
  <w:style w:type="paragraph" w:styleId="a5">
    <w:name w:val="footer"/>
    <w:basedOn w:val="a"/>
    <w:link w:val="Char0"/>
    <w:uiPriority w:val="99"/>
    <w:unhideWhenUsed/>
    <w:rsid w:val="001440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440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23112E-10E2-4E4C-95B9-755C463A9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39</Words>
  <Characters>419</Characters>
  <Application>Microsoft Office Word</Application>
  <DocSecurity>0</DocSecurity>
  <Lines>139</Lines>
  <Paragraphs>1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동희</dc:creator>
  <cp:keywords/>
  <dc:description/>
  <cp:lastModifiedBy>JungJiseung</cp:lastModifiedBy>
  <cp:revision>20</cp:revision>
  <dcterms:created xsi:type="dcterms:W3CDTF">2023-11-24T04:51:00Z</dcterms:created>
  <dcterms:modified xsi:type="dcterms:W3CDTF">2024-11-15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24b3f62625b60f4ec6872af933d47ddaba6a388e42a0d9c83c134e4ac8e02c</vt:lpwstr>
  </property>
</Properties>
</file>